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9815" w:type="dxa"/>
        <w:tblLook w:val="04A0" w:firstRow="1" w:lastRow="0" w:firstColumn="1" w:lastColumn="0" w:noHBand="0" w:noVBand="1"/>
      </w:tblPr>
      <w:tblGrid>
        <w:gridCol w:w="9846"/>
      </w:tblGrid>
      <w:tr w:rsidR="00DF34CE" w:rsidRPr="002B0B10" w14:paraId="63CB1B1C" w14:textId="77777777" w:rsidTr="0079167C">
        <w:trPr>
          <w:trHeight w:val="2713"/>
        </w:trPr>
        <w:tc>
          <w:tcPr>
            <w:tcW w:w="9815" w:type="dxa"/>
          </w:tcPr>
          <w:p w14:paraId="36B0FF0C" w14:textId="560C83E5" w:rsidR="001A789D" w:rsidRDefault="001A789D" w:rsidP="001A78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upplementary </w:t>
            </w:r>
            <w:r w:rsidRPr="00F60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igu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2</w:t>
            </w:r>
            <w:r w:rsidRPr="00F60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: </w:t>
            </w:r>
            <w:r w:rsidRPr="00F60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dopaminergic medications and motor outcome </w:t>
            </w:r>
            <w:r w:rsidR="00175A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aseline</w:t>
            </w:r>
            <w:r w:rsidR="007832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6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 w:rsidR="007832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months in PD-FUS</w:t>
            </w:r>
            <w:r w:rsidR="00A63F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4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PD-ODT</w:t>
            </w:r>
            <w:r w:rsidR="00A63F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(n=8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ients</w:t>
            </w:r>
            <w:r w:rsidR="007832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12</w:t>
            </w:r>
            <w:r w:rsidR="00175A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months follow-u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3F353784" w14:textId="13F7A3C5" w:rsidR="001A789D" w:rsidRDefault="001A789D" w:rsidP="001A78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paminergic medications are reported as Levodopa Equivalent Daily Dose and divided as total LEDD (</w:t>
            </w:r>
            <w:r w:rsidRPr="00E74A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, LEDD of levodopa plus Mono-</w:t>
            </w:r>
            <w:r w:rsidR="00817A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o-</w:t>
            </w:r>
            <w:r w:rsidR="00817A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idase Inhibitors (MAO-I)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and LEDD of </w:t>
            </w:r>
            <w:r w:rsidR="00817A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pamine </w:t>
            </w:r>
            <w:r w:rsidR="00817A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nists</w:t>
            </w:r>
            <w:r w:rsidR="00817A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LEDD-DA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. The motor outcome (</w:t>
            </w:r>
            <w:r w:rsidRPr="00E74A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is expressed with the Movement Disorders Society Unified Parkinson’s Disease Rating Scale Motor Part (MDS-UPDRS-III; </w:t>
            </w:r>
            <w:r w:rsidRPr="000D4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ging from 0 to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2</w:t>
            </w:r>
            <w:r w:rsidRPr="000D4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with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ater</w:t>
            </w:r>
            <w:r w:rsidRPr="000D4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cores indicating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ater</w:t>
            </w:r>
            <w:r w:rsidRPr="000D4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verit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.</w:t>
            </w:r>
          </w:p>
          <w:p w14:paraId="66088E32" w14:textId="21472598" w:rsidR="002B0B10" w:rsidRDefault="002B0B10" w:rsidP="001A78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lysis between different time points were</w:t>
            </w:r>
            <w:r w:rsidR="00471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mputed with </w:t>
            </w:r>
            <w:r w:rsidR="00EF7B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iedmann’s test</w:t>
            </w:r>
            <w:r w:rsidR="00A446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="00EF7B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  <w:r w:rsidR="00A446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ferroni correction was applied for multiple comparisons.</w:t>
            </w:r>
          </w:p>
          <w:p w14:paraId="779F99B8" w14:textId="77777777" w:rsidR="001A789D" w:rsidRPr="0096167F" w:rsidRDefault="001A789D" w:rsidP="001A78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, p&lt;0.05; **, p&lt;0.01.</w:t>
            </w:r>
          </w:p>
          <w:p w14:paraId="1178D68A" w14:textId="77777777" w:rsidR="00DF34CE" w:rsidRPr="002B0B10" w:rsidRDefault="00DF34CE">
            <w:pPr>
              <w:rPr>
                <w:lang w:val="en-GB"/>
              </w:rPr>
            </w:pPr>
          </w:p>
        </w:tc>
      </w:tr>
      <w:tr w:rsidR="00DF34CE" w:rsidRPr="002B0B10" w14:paraId="6F89B8EA" w14:textId="77777777" w:rsidTr="0079167C">
        <w:trPr>
          <w:trHeight w:val="6662"/>
        </w:trPr>
        <w:tc>
          <w:tcPr>
            <w:tcW w:w="9815" w:type="dxa"/>
          </w:tcPr>
          <w:p w14:paraId="01DBFD1B" w14:textId="1ACE5FFA" w:rsidR="00DF34CE" w:rsidRPr="002B0B10" w:rsidRDefault="005D4B0D">
            <w:pPr>
              <w:rPr>
                <w:lang w:val="en-GB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7A44C379" wp14:editId="12813D84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0</wp:posOffset>
                      </wp:positionV>
                      <wp:extent cx="6114415" cy="4078605"/>
                      <wp:effectExtent l="0" t="0" r="635" b="0"/>
                      <wp:wrapSquare wrapText="bothSides"/>
                      <wp:docPr id="18" name="Gruppo 1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114415" cy="4078605"/>
                                <a:chOff x="0" y="0"/>
                                <a:chExt cx="5688000" cy="3874217"/>
                              </a:xfrm>
                            </wpg:grpSpPr>
                            <wpg:grpSp>
                              <wpg:cNvPr id="2" name="Gruppo 2">
                                <a:extLst>
                                  <a:ext uri="{FF2B5EF4-FFF2-40B4-BE49-F238E27FC236}">
                                    <a16:creationId xmlns:a16="http://schemas.microsoft.com/office/drawing/2014/main" id="{B1E623D6-0B15-4BCE-B70A-4F1A618DF80E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0" y="0"/>
                                  <a:ext cx="5688000" cy="3874217"/>
                                  <a:chOff x="0" y="-865270"/>
                                  <a:chExt cx="14211760" cy="9682494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5" name="Immagine 5">
                                    <a:extLst>
                                      <a:ext uri="{FF2B5EF4-FFF2-40B4-BE49-F238E27FC236}">
                                        <a16:creationId xmlns:a16="http://schemas.microsoft.com/office/drawing/2014/main" id="{BAEFE3C3-F81C-4C1C-9DF8-899CC430EBF4}"/>
                                      </a:ext>
                                    </a:extLst>
                                  </pic:cNvPr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4"/>
                                  <a:srcRect r="12644" b="8434"/>
                                  <a:stretch/>
                                </pic:blipFill>
                                <pic:spPr>
                                  <a:xfrm>
                                    <a:off x="0" y="6441"/>
                                    <a:ext cx="7105880" cy="439573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6" name="Immagine 6">
                                    <a:extLst>
                                      <a:ext uri="{FF2B5EF4-FFF2-40B4-BE49-F238E27FC236}">
                                        <a16:creationId xmlns:a16="http://schemas.microsoft.com/office/drawing/2014/main" id="{27E57055-F1C4-4B91-BF91-C5156B69E63A}"/>
                                      </a:ext>
                                    </a:extLst>
                                  </pic:cNvPr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5"/>
                                  <a:srcRect r="12644" b="8434"/>
                                  <a:stretch/>
                                </pic:blipFill>
                                <pic:spPr>
                                  <a:xfrm>
                                    <a:off x="7105880" y="12882"/>
                                    <a:ext cx="7105880" cy="439573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7" name="Immagine 7">
                                    <a:extLst>
                                      <a:ext uri="{FF2B5EF4-FFF2-40B4-BE49-F238E27FC236}">
                                        <a16:creationId xmlns:a16="http://schemas.microsoft.com/office/drawing/2014/main" id="{C9615FDF-908C-4CDA-8FE0-82B8C8D2C3D6}"/>
                                      </a:ext>
                                    </a:extLst>
                                  </pic:cNvPr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6"/>
                                  <a:srcRect r="12644" b="8434"/>
                                  <a:stretch/>
                                </pic:blipFill>
                                <pic:spPr>
                                  <a:xfrm>
                                    <a:off x="0" y="4402171"/>
                                    <a:ext cx="7105880" cy="439573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wps:wsp>
                                <wps:cNvPr id="9" name="CasellaDiTesto 12">
                                  <a:extLst>
                                    <a:ext uri="{FF2B5EF4-FFF2-40B4-BE49-F238E27FC236}">
                                      <a16:creationId xmlns:a16="http://schemas.microsoft.com/office/drawing/2014/main" id="{4D2558B9-840D-4E65-98B8-347F0611F468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198015" y="-22790"/>
                                    <a:ext cx="456935" cy="94267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4D929072" w14:textId="77777777" w:rsidR="005D4B0D" w:rsidRPr="007913E9" w:rsidRDefault="005D4B0D" w:rsidP="005D4B0D">
                                      <w:pPr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  <w:r w:rsidRPr="007913E9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10" name="CasellaDiTesto 13">
                                  <a:extLst>
                                    <a:ext uri="{FF2B5EF4-FFF2-40B4-BE49-F238E27FC236}">
                                      <a16:creationId xmlns:a16="http://schemas.microsoft.com/office/drawing/2014/main" id="{36FC8675-2706-440B-BBA6-8AEC69ECDEEC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7227172" y="-54530"/>
                                    <a:ext cx="456935" cy="94267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0ABC3C56" w14:textId="77777777" w:rsidR="005D4B0D" w:rsidRPr="007913E9" w:rsidRDefault="005D4B0D" w:rsidP="005D4B0D">
                                      <w:pPr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  <w:r w:rsidRPr="007913E9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11" name="CasellaDiTesto 14">
                                  <a:extLst>
                                    <a:ext uri="{FF2B5EF4-FFF2-40B4-BE49-F238E27FC236}">
                                      <a16:creationId xmlns:a16="http://schemas.microsoft.com/office/drawing/2014/main" id="{DAF69F0C-FB03-47D4-B6EF-E378E5035E5E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219168" y="4412304"/>
                                    <a:ext cx="456935" cy="94267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2635753" w14:textId="77777777" w:rsidR="005D4B0D" w:rsidRPr="007913E9" w:rsidRDefault="005D4B0D" w:rsidP="005D4B0D">
                                      <w:pPr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  <w:r w:rsidRPr="007913E9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12" name="CasellaDiTesto 10">
                                  <a:extLst>
                                    <a:ext uri="{FF2B5EF4-FFF2-40B4-BE49-F238E27FC236}">
                                      <a16:creationId xmlns:a16="http://schemas.microsoft.com/office/drawing/2014/main" id="{8BF14808-65BF-41FA-ABC7-0308C850A9D1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11595494" y="-865270"/>
                                    <a:ext cx="506119" cy="165365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681A122C" w14:textId="77777777" w:rsidR="005D4B0D" w:rsidRPr="00F57C5C" w:rsidRDefault="005D4B0D" w:rsidP="005D4B0D">
                                      <w:pPr>
                                        <w:rPr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</w:rPr>
                                      </w:pPr>
                                      <w:r w:rsidRPr="00F57C5C">
                                        <w:rPr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</w:rPr>
                                        <w:t xml:space="preserve"> *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13" name="Parentesi graffa aperta 13">
                                  <a:extLst>
                                    <a:ext uri="{FF2B5EF4-FFF2-40B4-BE49-F238E27FC236}">
                                      <a16:creationId xmlns:a16="http://schemas.microsoft.com/office/drawing/2014/main" id="{430F32FB-2441-44D4-B206-A7B1460768C5}"/>
                                    </a:ext>
                                  </a:extLst>
                                </wps:cNvPr>
                                <wps:cNvSpPr/>
                                <wps:spPr>
                                  <a:xfrm rot="5400000">
                                    <a:off x="11783008" y="-298118"/>
                                    <a:ext cx="257976" cy="1384632"/>
                                  </a:xfrm>
                                  <a:prstGeom prst="leftBrac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 rtlCol="0" anchor="ctr"/>
                              </wps:wsp>
                              <wpg:grpSp>
                                <wpg:cNvPr id="14" name="Gruppo 14">
                                  <a:extLst>
                                    <a:ext uri="{FF2B5EF4-FFF2-40B4-BE49-F238E27FC236}">
                                      <a16:creationId xmlns:a16="http://schemas.microsoft.com/office/drawing/2014/main" id="{E45FF557-FCEA-4DFC-8B5B-28F199E031C9}"/>
                                    </a:ext>
                                  </a:extLst>
                                </wpg:cNvPr>
                                <wpg:cNvGrpSpPr/>
                                <wpg:grpSpPr>
                                  <a:xfrm>
                                    <a:off x="7105880" y="4421494"/>
                                    <a:ext cx="7105880" cy="4395730"/>
                                    <a:chOff x="7105880" y="4421494"/>
                                    <a:chExt cx="7105880" cy="439573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16" name="Immagine 16">
                                      <a:extLst>
                                        <a:ext uri="{FF2B5EF4-FFF2-40B4-BE49-F238E27FC236}">
                                          <a16:creationId xmlns:a16="http://schemas.microsoft.com/office/drawing/2014/main" id="{9A0F3EED-90FB-4873-BB8A-ED5A6E056782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7"/>
                                    <a:srcRect r="12644" b="8434"/>
                                    <a:stretch/>
                                  </pic:blipFill>
                                  <pic:spPr>
                                    <a:xfrm>
                                      <a:off x="7105880" y="4421494"/>
                                      <a:ext cx="7105880" cy="43957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  <wps:wsp>
                                  <wps:cNvPr id="17" name="CasellaDiTesto 2">
                                    <a:extLst>
                                      <a:ext uri="{FF2B5EF4-FFF2-40B4-BE49-F238E27FC236}">
                                        <a16:creationId xmlns:a16="http://schemas.microsoft.com/office/drawing/2014/main" id="{6E45A623-7456-48D3-97EA-7AEDBCD111C8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 rot="16200000">
                                      <a:off x="7100127" y="5449945"/>
                                      <a:ext cx="780804" cy="75838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4B38081C" w14:textId="77777777" w:rsidR="005D4B0D" w:rsidRPr="007913E9" w:rsidRDefault="005D4B0D" w:rsidP="005D4B0D">
                                        <w:pPr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12"/>
                                            <w:szCs w:val="12"/>
                                          </w:rPr>
                                        </w:pPr>
                                        <w:r w:rsidRPr="007913E9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12"/>
                                            <w:szCs w:val="12"/>
                                          </w:rPr>
                                          <w:t>-</w:t>
                                        </w:r>
                                        <w:r w:rsidRPr="007913E9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14"/>
                                            <w:szCs w:val="14"/>
                                          </w:rPr>
                                          <w:t>III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noAutofit/>
                                  </wps:bodyPr>
                                </wps:wsp>
                              </wpg:grpSp>
                              <wps:wsp>
                                <wps:cNvPr id="15" name="CasellaDiTesto 15">
                                  <a:extLst>
                                    <a:ext uri="{FF2B5EF4-FFF2-40B4-BE49-F238E27FC236}">
                                      <a16:creationId xmlns:a16="http://schemas.microsoft.com/office/drawing/2014/main" id="{53B5D824-B7DF-4ED7-9DE7-5F48608A71AA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7248327" y="4379081"/>
                                    <a:ext cx="456935" cy="94267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3F9C0A1D" w14:textId="77777777" w:rsidR="005D4B0D" w:rsidRPr="007913E9" w:rsidRDefault="005D4B0D" w:rsidP="005D4B0D">
                                      <w:pPr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  <w:r w:rsidRPr="007913E9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  <w:t>D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  <wpg:grpSp>
                              <wpg:cNvPr id="1" name="Gruppo 1"/>
                              <wpg:cNvGrpSpPr/>
                              <wpg:grpSpPr>
                                <a:xfrm>
                                  <a:off x="1645920" y="333954"/>
                                  <a:ext cx="570170" cy="427355"/>
                                  <a:chOff x="0" y="0"/>
                                  <a:chExt cx="570170" cy="427355"/>
                                </a:xfrm>
                              </wpg:grpSpPr>
                              <wps:wsp>
                                <wps:cNvPr id="3" name="CasellaDiTesto 18">
                                  <a:extLst>
                                    <a:ext uri="{FF2B5EF4-FFF2-40B4-BE49-F238E27FC236}">
                                      <a16:creationId xmlns:a16="http://schemas.microsoft.com/office/drawing/2014/main" id="{6A69B36F-968F-4A9D-B078-7F195DCACC33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51375" y="0"/>
                                    <a:ext cx="518795" cy="42735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603CE29C" w14:textId="77777777" w:rsidR="005D4B0D" w:rsidRPr="00F57C5C" w:rsidRDefault="005D4B0D" w:rsidP="005D4B0D">
                                      <w:pPr>
                                        <w:rPr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</w:rPr>
                                      </w:pPr>
                                      <w:r w:rsidRPr="00F57C5C">
                                        <w:rPr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</w:rPr>
                                        <w:t xml:space="preserve"> **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4" name="Parentesi graffa aperta 4">
                                  <a:extLst>
                                    <a:ext uri="{FF2B5EF4-FFF2-40B4-BE49-F238E27FC236}">
                                      <a16:creationId xmlns:a16="http://schemas.microsoft.com/office/drawing/2014/main" id="{4A9D86CC-F08F-4944-AA18-4E37F77E8493}"/>
                                    </a:ext>
                                  </a:extLst>
                                </wps:cNvPr>
                                <wps:cNvSpPr/>
                                <wps:spPr>
                                  <a:xfrm rot="5400000">
                                    <a:off x="225475" y="-828"/>
                                    <a:ext cx="103223" cy="554174"/>
                                  </a:xfrm>
                                  <a:prstGeom prst="leftBrac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 rtlCol="0" anchor="ctr"/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A44C379" id="Gruppo 18" o:spid="_x0000_s1026" style="position:absolute;margin-left:-5.15pt;margin-top:0;width:481.45pt;height:321.15pt;z-index:251659264;mso-width-relative:margin;mso-height-relative:margin" coordsize="56880,387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">
                      <v:group id="Gruppo 2" o:spid="_x0000_s1027" style="position:absolute;width:56880;height:38742" coordorigin=",-8652" coordsize="142117,968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Immagine 5" o:spid="_x0000_s1028" type="#_x0000_t75" style="position:absolute;top:64;width:71058;height:439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">
                          <v:imagedata r:id="rId8" o:title="" cropbottom="5527f" cropright="8286f"/>
                        </v:shape>
                        <v:shape id="Immagine 6" o:spid="_x0000_s1029" type="#_x0000_t75" style="position:absolute;left:71058;top:128;width:71059;height:439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">
                          <v:imagedata r:id="rId9" o:title="" cropbottom="5527f" cropright="8286f"/>
                        </v:shape>
                        <v:shape id="Immagine 7" o:spid="_x0000_s1030" type="#_x0000_t75" style="position:absolute;top:44021;width:71058;height:439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">
                          <v:imagedata r:id="rId10" o:title="" cropbottom="5527f" cropright="8286f"/>
                        </v:shape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CasellaDiTesto 12" o:spid="_x0000_s1031" type="#_x0000_t202" style="position:absolute;left:1980;top:-227;width:4569;height:94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        <v:textbox>
                            <w:txbxContent>
                              <w:p w14:paraId="4D929072" w14:textId="77777777" w:rsidR="005D4B0D" w:rsidRPr="007913E9" w:rsidRDefault="005D4B0D" w:rsidP="005D4B0D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 w:rsidRPr="007913E9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A</w:t>
                                </w:r>
                              </w:p>
                            </w:txbxContent>
                          </v:textbox>
                        </v:shape>
                        <v:shape id="CasellaDiTesto 13" o:spid="_x0000_s1032" type="#_x0000_t202" style="position:absolute;left:72271;top:-545;width:4570;height:94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        <v:textbox>
                            <w:txbxContent>
                              <w:p w14:paraId="0ABC3C56" w14:textId="77777777" w:rsidR="005D4B0D" w:rsidRPr="007913E9" w:rsidRDefault="005D4B0D" w:rsidP="005D4B0D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 w:rsidRPr="007913E9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B</w:t>
                                </w:r>
                              </w:p>
                            </w:txbxContent>
                          </v:textbox>
                        </v:shape>
                        <v:shape id="CasellaDiTesto 14" o:spid="_x0000_s1033" type="#_x0000_t202" style="position:absolute;left:2191;top:44123;width:4570;height:94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        <v:textbox>
                            <w:txbxContent>
                              <w:p w14:paraId="72635753" w14:textId="77777777" w:rsidR="005D4B0D" w:rsidRPr="007913E9" w:rsidRDefault="005D4B0D" w:rsidP="005D4B0D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 w:rsidRPr="007913E9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C</w:t>
                                </w:r>
                              </w:p>
                            </w:txbxContent>
                          </v:textbox>
                        </v:shape>
                        <v:shape id="CasellaDiTesto 10" o:spid="_x0000_s1034" type="#_x0000_t202" style="position:absolute;left:115954;top:-8652;width:5062;height:165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        <v:textbox>
                            <w:txbxContent>
                              <w:p w14:paraId="681A122C" w14:textId="77777777" w:rsidR="005D4B0D" w:rsidRPr="00F57C5C" w:rsidRDefault="005D4B0D" w:rsidP="005D4B0D">
                                <w:pPr>
                                  <w:rPr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 w:rsidRPr="00F57C5C">
                                  <w:rPr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 xml:space="preserve"> *</w:t>
                                </w:r>
                              </w:p>
                            </w:txbxContent>
                          </v:textbox>
                        </v:shape>
                        <v:shapetype id="_x0000_t87" coordsize="21600,21600" o:spt="87" adj="1800,10800" path="m21600,qx10800@0l10800@2qy0@11,10800@3l10800@1qy21600,21600e" filled="f">
                          <v:formulas>
                            <v:f eqn="val #0"/>
                            <v:f eqn="sum 21600 0 #0"/>
                            <v:f eqn="sum #1 0 #0"/>
                            <v:f eqn="sum #1 #0 0"/>
                            <v:f eqn="prod #0 9598 32768"/>
                            <v:f eqn="sum 21600 0 @4"/>
                            <v:f eqn="sum 21600 0 #1"/>
                            <v:f eqn="min #1 @6"/>
                            <v:f eqn="prod @7 1 2"/>
                            <v:f eqn="prod #0 2 1"/>
                            <v:f eqn="sum 21600 0 @9"/>
                            <v:f eqn="val #1"/>
                          </v:formulas>
                          <v:path arrowok="t" o:connecttype="custom" o:connectlocs="21600,0;0,10800;21600,21600" textboxrect="13963,@4,21600,@5"/>
                          <v:handles>
                            <v:h position="center,#0" yrange="0,@8"/>
                            <v:h position="topLeft,#1" yrange="@9,@10"/>
                          </v:handles>
                        </v:shapetype>
                        <v:shape id="Parentesi graffa aperta 13" o:spid="_x0000_s1035" type="#_x0000_t87" style="position:absolute;left:117830;top:-2982;width:2579;height:13847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" adj="335" strokecolor="black [3213]" strokeweight=".5pt">
                          <v:stroke joinstyle="miter"/>
                        </v:shape>
                        <v:group id="Gruppo 14" o:spid="_x0000_s1036" style="position:absolute;left:71058;top:44214;width:71059;height:43958" coordorigin="71058,44214" coordsize="71058,439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      <v:shape id="Immagine 16" o:spid="_x0000_s1037" type="#_x0000_t75" style="position:absolute;left:71058;top:44214;width:71059;height:439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">
                            <v:imagedata r:id="rId11" o:title="" cropbottom="5527f" cropright="8286f"/>
                          </v:shape>
                          <v:shape id="CasellaDiTesto 2" o:spid="_x0000_s1038" type="#_x0000_t202" style="position:absolute;left:71001;top:54499;width:7808;height:758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" filled="f" stroked="f">
                            <v:textbox>
                              <w:txbxContent>
                                <w:p w14:paraId="4B38081C" w14:textId="77777777" w:rsidR="005D4B0D" w:rsidRPr="007913E9" w:rsidRDefault="005D4B0D" w:rsidP="005D4B0D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</w:pPr>
                                  <w:r w:rsidRPr="007913E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-</w:t>
                                  </w:r>
                                  <w:r w:rsidRPr="007913E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III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CasellaDiTesto 15" o:spid="_x0000_s1039" type="#_x0000_t202" style="position:absolute;left:72483;top:43790;width:4569;height:94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        <v:textbox>
                            <w:txbxContent>
                              <w:p w14:paraId="3F9C0A1D" w14:textId="77777777" w:rsidR="005D4B0D" w:rsidRPr="007913E9" w:rsidRDefault="005D4B0D" w:rsidP="005D4B0D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 w:rsidRPr="007913E9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D</w:t>
                                </w:r>
                              </w:p>
                            </w:txbxContent>
                          </v:textbox>
                        </v:shape>
                      </v:group>
                      <v:group id="Gruppo 1" o:spid="_x0000_s1040" style="position:absolute;left:16459;top:3339;width:5701;height:4274" coordsize="5701,42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      <v:shape id="CasellaDiTesto 18" o:spid="_x0000_s1041" type="#_x0000_t202" style="position:absolute;left:513;width:5188;height:42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        <v:textbox>
                            <w:txbxContent>
                              <w:p w14:paraId="603CE29C" w14:textId="77777777" w:rsidR="005D4B0D" w:rsidRPr="00F57C5C" w:rsidRDefault="005D4B0D" w:rsidP="005D4B0D">
                                <w:pPr>
                                  <w:rPr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 w:rsidRPr="00F57C5C">
                                  <w:rPr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 xml:space="preserve"> **</w:t>
                                </w:r>
                              </w:p>
                            </w:txbxContent>
                          </v:textbox>
                        </v:shape>
                        <v:shape id="Parentesi graffa aperta 4" o:spid="_x0000_s1042" type="#_x0000_t87" style="position:absolute;left:2255;top:-9;width:1032;height:5541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" adj="335" strokecolor="black [3213]" strokeweight=".5pt">
                          <v:stroke joinstyle="miter"/>
                        </v:shape>
                      </v:group>
                      <w10:wrap type="square"/>
                    </v:group>
                  </w:pict>
                </mc:Fallback>
              </mc:AlternateContent>
            </w:r>
          </w:p>
        </w:tc>
      </w:tr>
    </w:tbl>
    <w:p w14:paraId="3E09F8CE" w14:textId="6FB7209F" w:rsidR="00DF34CE" w:rsidRPr="002B0B10" w:rsidRDefault="00DF34CE">
      <w:pPr>
        <w:rPr>
          <w:lang w:val="en-GB"/>
        </w:rPr>
      </w:pPr>
    </w:p>
    <w:p w14:paraId="0E0593E6" w14:textId="254E72B0" w:rsidR="00DF34CE" w:rsidRPr="002B0B10" w:rsidRDefault="00DF34CE">
      <w:pPr>
        <w:rPr>
          <w:lang w:val="en-GB"/>
        </w:rPr>
      </w:pPr>
    </w:p>
    <w:p w14:paraId="6DEBBFE5" w14:textId="6C41D1BE" w:rsidR="009E403D" w:rsidRPr="002B0B10" w:rsidRDefault="009E403D">
      <w:pPr>
        <w:rPr>
          <w:lang w:val="en-GB"/>
        </w:rPr>
      </w:pPr>
    </w:p>
    <w:sectPr w:rsidR="009E403D" w:rsidRPr="002B0B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B1A"/>
    <w:rsid w:val="00175ABC"/>
    <w:rsid w:val="001A789D"/>
    <w:rsid w:val="002B0B10"/>
    <w:rsid w:val="002D5B1A"/>
    <w:rsid w:val="00471F13"/>
    <w:rsid w:val="004A7157"/>
    <w:rsid w:val="004B27CB"/>
    <w:rsid w:val="005D4B0D"/>
    <w:rsid w:val="007832B1"/>
    <w:rsid w:val="007913E9"/>
    <w:rsid w:val="0079167C"/>
    <w:rsid w:val="00817A57"/>
    <w:rsid w:val="009E403D"/>
    <w:rsid w:val="00A4460A"/>
    <w:rsid w:val="00A63FC6"/>
    <w:rsid w:val="00C458C3"/>
    <w:rsid w:val="00CE0859"/>
    <w:rsid w:val="00DF34CE"/>
    <w:rsid w:val="00EF7B3F"/>
    <w:rsid w:val="00F5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242D1"/>
  <w15:chartTrackingRefBased/>
  <w15:docId w15:val="{E9C1148A-CFDC-44D1-9875-94B6A88BF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A789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F3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 Golfrè Andreasi</dc:creator>
  <cp:keywords/>
  <dc:description/>
  <cp:lastModifiedBy>Nico Golfrè Andreasi</cp:lastModifiedBy>
  <cp:revision>19</cp:revision>
  <dcterms:created xsi:type="dcterms:W3CDTF">2021-09-26T15:33:00Z</dcterms:created>
  <dcterms:modified xsi:type="dcterms:W3CDTF">2021-10-02T19:18:00Z</dcterms:modified>
</cp:coreProperties>
</file>